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597FA" w14:textId="4333654D" w:rsidR="00462A12" w:rsidRPr="002E1BD5" w:rsidRDefault="005348A9" w:rsidP="00B8466D">
      <w:pPr>
        <w:tabs>
          <w:tab w:val="left" w:pos="7830"/>
        </w:tabs>
      </w:pPr>
      <w:proofErr w:type="gramStart"/>
      <w:r>
        <w:rPr>
          <w:b/>
        </w:rPr>
        <w:t>S2</w:t>
      </w:r>
      <w:r w:rsidR="000C72C3">
        <w:rPr>
          <w:b/>
        </w:rPr>
        <w:t xml:space="preserve"> Table</w:t>
      </w:r>
      <w:r w:rsidR="00453AB8" w:rsidRPr="00B8466D">
        <w:rPr>
          <w:b/>
        </w:rPr>
        <w:t>.</w:t>
      </w:r>
      <w:proofErr w:type="gramEnd"/>
      <w:r w:rsidR="00453AB8" w:rsidRPr="00B8466D">
        <w:rPr>
          <w:b/>
        </w:rPr>
        <w:t xml:space="preserve"> </w:t>
      </w:r>
      <w:proofErr w:type="gramStart"/>
      <w:r w:rsidR="00257AEC" w:rsidRPr="00B8466D">
        <w:rPr>
          <w:b/>
        </w:rPr>
        <w:t>Statistics of bacterial tag-encoded FLX amplicon s</w:t>
      </w:r>
      <w:r w:rsidR="00985769" w:rsidRPr="00B8466D">
        <w:rPr>
          <w:b/>
        </w:rPr>
        <w:t>equenc</w:t>
      </w:r>
      <w:r w:rsidR="00257AEC" w:rsidRPr="00B8466D">
        <w:rPr>
          <w:b/>
        </w:rPr>
        <w:t>ing</w:t>
      </w:r>
      <w:r w:rsidR="00985769" w:rsidRPr="00B8466D">
        <w:rPr>
          <w:b/>
        </w:rPr>
        <w:t xml:space="preserve"> and number of OTUs</w:t>
      </w:r>
      <w:r w:rsidR="00453AB8" w:rsidRPr="00B8466D">
        <w:rPr>
          <w:b/>
        </w:rPr>
        <w:t xml:space="preserve"> </w:t>
      </w:r>
      <w:r w:rsidR="00F2160C">
        <w:rPr>
          <w:b/>
        </w:rPr>
        <w:t>in</w:t>
      </w:r>
      <w:r w:rsidR="00257AEC" w:rsidRPr="00B8466D">
        <w:rPr>
          <w:b/>
        </w:rPr>
        <w:t xml:space="preserve"> </w:t>
      </w:r>
      <w:r w:rsidR="00FF2AA7">
        <w:rPr>
          <w:b/>
          <w:i/>
        </w:rPr>
        <w:t>H. </w:t>
      </w:r>
      <w:proofErr w:type="spellStart"/>
      <w:r w:rsidR="00453AB8" w:rsidRPr="00226184">
        <w:rPr>
          <w:b/>
          <w:i/>
        </w:rPr>
        <w:t>virescens</w:t>
      </w:r>
      <w:proofErr w:type="spellEnd"/>
      <w:r w:rsidR="00985769" w:rsidRPr="00B8466D">
        <w:rPr>
          <w:b/>
        </w:rPr>
        <w:t xml:space="preserve"> larvae.</w:t>
      </w:r>
      <w:proofErr w:type="gramEnd"/>
      <w:r w:rsidR="00985769" w:rsidRPr="00B8466D">
        <w:t xml:space="preserve"> </w:t>
      </w:r>
      <w:r w:rsidR="000F4815" w:rsidRPr="00B8466D">
        <w:t>The bacterial communities of f</w:t>
      </w:r>
      <w:r w:rsidR="00453AB8" w:rsidRPr="00B8466D">
        <w:t>ield</w:t>
      </w:r>
      <w:r w:rsidR="008073F9" w:rsidRPr="00B8466D">
        <w:t xml:space="preserve"> larvae</w:t>
      </w:r>
      <w:r w:rsidR="00985769" w:rsidRPr="00B8466D">
        <w:t xml:space="preserve"> (F),</w:t>
      </w:r>
      <w:r w:rsidR="00453AB8" w:rsidRPr="00B8466D">
        <w:t xml:space="preserve"> laboratory </w:t>
      </w:r>
      <w:r w:rsidR="008073F9" w:rsidRPr="00B8466D">
        <w:t>larvae</w:t>
      </w:r>
      <w:r w:rsidR="00453AB8" w:rsidRPr="00B8466D">
        <w:t xml:space="preserve"> (L)</w:t>
      </w:r>
      <w:r w:rsidR="002E1BD5" w:rsidRPr="00B8466D">
        <w:t xml:space="preserve"> </w:t>
      </w:r>
      <w:r w:rsidR="000F4815" w:rsidRPr="00B8466D">
        <w:t xml:space="preserve">and </w:t>
      </w:r>
      <w:r w:rsidR="002E1BD5" w:rsidRPr="00B8466D">
        <w:t>field-</w:t>
      </w:r>
      <w:r w:rsidR="008E1935" w:rsidRPr="00B8466D">
        <w:t>lab</w:t>
      </w:r>
      <w:r w:rsidR="000F4815" w:rsidRPr="00B8466D">
        <w:t xml:space="preserve"> (AB/</w:t>
      </w:r>
      <w:proofErr w:type="spellStart"/>
      <w:r w:rsidR="000F4815" w:rsidRPr="00B8466D">
        <w:t>NoAB</w:t>
      </w:r>
      <w:proofErr w:type="spellEnd"/>
      <w:r w:rsidR="000F4815" w:rsidRPr="00B8466D">
        <w:t>) larvae were characterized. The latter was</w:t>
      </w:r>
      <w:r w:rsidR="008E1935" w:rsidRPr="00B8466D">
        <w:t xml:space="preserve"> </w:t>
      </w:r>
      <w:r w:rsidR="00985769" w:rsidRPr="00B8466D">
        <w:t xml:space="preserve">reared in the laboratory </w:t>
      </w:r>
      <w:r w:rsidR="008E1935" w:rsidRPr="00B8466D">
        <w:t>for four generations</w:t>
      </w:r>
      <w:r w:rsidR="000F4815" w:rsidRPr="00B8466D">
        <w:t xml:space="preserve"> after collection in the field</w:t>
      </w:r>
      <w:r w:rsidR="008E1935" w:rsidRPr="00B8466D">
        <w:t xml:space="preserve">. AB: treated with antibiotics (tetracycline); </w:t>
      </w:r>
      <w:proofErr w:type="spellStart"/>
      <w:r w:rsidR="008E1935" w:rsidRPr="00B8466D">
        <w:t>NoAB</w:t>
      </w:r>
      <w:proofErr w:type="spellEnd"/>
      <w:r w:rsidR="008E1935" w:rsidRPr="00B8466D">
        <w:t>: not treated with antibiotics.</w:t>
      </w:r>
      <w:r w:rsidR="00453AB8" w:rsidRPr="00B8466D">
        <w:t xml:space="preserve"> </w:t>
      </w:r>
      <w:r w:rsidR="002E1BD5" w:rsidRPr="00B8466D">
        <w:t>Larvae of the f</w:t>
      </w:r>
      <w:r w:rsidR="00985769" w:rsidRPr="00B8466D">
        <w:t>ield and laborat</w:t>
      </w:r>
      <w:r w:rsidR="008E1935" w:rsidRPr="00B8466D">
        <w:t xml:space="preserve">ory strain </w:t>
      </w:r>
      <w:r w:rsidR="000F4815" w:rsidRPr="00B8466D">
        <w:t xml:space="preserve">were </w:t>
      </w:r>
      <w:r w:rsidR="008E1935" w:rsidRPr="00B8466D">
        <w:t xml:space="preserve">fed on three </w:t>
      </w:r>
      <w:r w:rsidR="000F4815" w:rsidRPr="00B8466D">
        <w:t xml:space="preserve">different </w:t>
      </w:r>
      <w:r w:rsidR="00522848" w:rsidRPr="00B8466D">
        <w:t>plant species</w:t>
      </w:r>
      <w:r w:rsidR="00985769" w:rsidRPr="00B8466D">
        <w:t xml:space="preserve">: </w:t>
      </w:r>
      <w:r w:rsidR="00453AB8" w:rsidRPr="00B8466D">
        <w:t>cotton</w:t>
      </w:r>
      <w:r w:rsidR="002E1BD5" w:rsidRPr="00B8466D">
        <w:t xml:space="preserve"> (C), </w:t>
      </w:r>
      <w:r w:rsidR="000F4815" w:rsidRPr="00B8466D">
        <w:t xml:space="preserve">chickpea </w:t>
      </w:r>
      <w:r w:rsidR="008509FA">
        <w:t>(</w:t>
      </w:r>
      <w:proofErr w:type="spellStart"/>
      <w:r w:rsidR="008509FA">
        <w:t>Ch</w:t>
      </w:r>
      <w:proofErr w:type="spellEnd"/>
      <w:r w:rsidR="002E1BD5" w:rsidRPr="00B8466D">
        <w:t>),</w:t>
      </w:r>
      <w:r w:rsidR="00453AB8" w:rsidRPr="00B8466D">
        <w:t xml:space="preserve"> </w:t>
      </w:r>
      <w:r w:rsidR="000F4815" w:rsidRPr="00B8466D">
        <w:t xml:space="preserve">and </w:t>
      </w:r>
      <w:r w:rsidR="00453AB8" w:rsidRPr="00B8466D">
        <w:t>tobacco</w:t>
      </w:r>
      <w:r w:rsidR="002E1BD5" w:rsidRPr="00B8466D">
        <w:t xml:space="preserve"> (T)</w:t>
      </w:r>
      <w:r w:rsidR="00453AB8" w:rsidRPr="00B8466D">
        <w:t xml:space="preserve">. </w:t>
      </w:r>
      <w:r w:rsidR="008E1935" w:rsidRPr="00B8466D">
        <w:t xml:space="preserve">Field </w:t>
      </w:r>
      <w:r w:rsidR="008073F9" w:rsidRPr="00B8466D">
        <w:t>larvae</w:t>
      </w:r>
      <w:r w:rsidR="008E1935" w:rsidRPr="00B8466D">
        <w:t xml:space="preserve">: </w:t>
      </w:r>
      <w:r w:rsidR="00985769" w:rsidRPr="00B8466D">
        <w:t>t</w:t>
      </w:r>
      <w:r w:rsidR="00453AB8" w:rsidRPr="00B8466D">
        <w:t>wo sequenci</w:t>
      </w:r>
      <w:r w:rsidR="008E1935" w:rsidRPr="00B8466D">
        <w:t xml:space="preserve">ng pools per plant </w:t>
      </w:r>
      <w:r w:rsidR="000F4815" w:rsidRPr="00B8466D">
        <w:t>species</w:t>
      </w:r>
      <w:r w:rsidR="003C3CBD">
        <w:t xml:space="preserve"> (F1 a</w:t>
      </w:r>
      <w:r w:rsidR="00E84536">
        <w:t>nd F2)</w:t>
      </w:r>
      <w:r w:rsidR="008E1935" w:rsidRPr="00B8466D">
        <w:t>; lab</w:t>
      </w:r>
      <w:r w:rsidR="008073F9" w:rsidRPr="00B8466D">
        <w:t>oratory</w:t>
      </w:r>
      <w:r w:rsidR="008E1935" w:rsidRPr="00B8466D">
        <w:t xml:space="preserve"> and field-lab </w:t>
      </w:r>
      <w:r w:rsidR="008073F9" w:rsidRPr="00B8466D">
        <w:t>larvae</w:t>
      </w:r>
      <w:r w:rsidR="008E1935" w:rsidRPr="00B8466D">
        <w:t>:</w:t>
      </w:r>
      <w:r w:rsidR="00453AB8" w:rsidRPr="00B8466D">
        <w:t xml:space="preserve"> one pool pe</w:t>
      </w:r>
      <w:r w:rsidR="008E1935" w:rsidRPr="00B8466D">
        <w:t xml:space="preserve">r plant </w:t>
      </w:r>
      <w:r w:rsidR="000F4815" w:rsidRPr="00B8466D">
        <w:t>species</w:t>
      </w:r>
      <w:r w:rsidR="008E1935" w:rsidRPr="00B8466D">
        <w:t xml:space="preserve">; </w:t>
      </w:r>
      <w:r w:rsidR="00453AB8" w:rsidRPr="00B8466D">
        <w:t xml:space="preserve"># = number, </w:t>
      </w:r>
      <w:r w:rsidR="00CC5650" w:rsidRPr="00B8466D">
        <w:t>Qual.</w:t>
      </w:r>
      <w:r w:rsidR="00226184">
        <w:t xml:space="preserve"> </w:t>
      </w:r>
      <w:proofErr w:type="spellStart"/>
      <w:r w:rsidR="00E26A98" w:rsidRPr="00B8466D">
        <w:t>S</w:t>
      </w:r>
      <w:r w:rsidR="00453AB8" w:rsidRPr="00B8466D">
        <w:t>eqs</w:t>
      </w:r>
      <w:proofErr w:type="spellEnd"/>
      <w:r w:rsidR="00E26A98">
        <w:t>.</w:t>
      </w:r>
      <w:r w:rsidR="00453AB8" w:rsidRPr="00B8466D">
        <w:t xml:space="preserve"> = </w:t>
      </w:r>
      <w:r w:rsidR="00CC5650" w:rsidRPr="00B8466D">
        <w:t>quality filtered</w:t>
      </w:r>
      <w:r w:rsidR="00453AB8" w:rsidRPr="002E1BD5">
        <w:t xml:space="preserve"> sequences</w:t>
      </w:r>
      <w:r w:rsidR="00226184"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769"/>
        <w:gridCol w:w="661"/>
        <w:gridCol w:w="661"/>
        <w:gridCol w:w="235"/>
        <w:gridCol w:w="716"/>
        <w:gridCol w:w="662"/>
        <w:gridCol w:w="694"/>
        <w:gridCol w:w="694"/>
        <w:gridCol w:w="662"/>
        <w:gridCol w:w="662"/>
        <w:gridCol w:w="239"/>
        <w:gridCol w:w="825"/>
        <w:gridCol w:w="851"/>
      </w:tblGrid>
      <w:tr w:rsidR="00257AEC" w:rsidRPr="002E1BD5" w14:paraId="0E38D552" w14:textId="77777777" w:rsidTr="00F2160C">
        <w:trPr>
          <w:trHeight w:val="521"/>
          <w:jc w:val="center"/>
        </w:trPr>
        <w:tc>
          <w:tcPr>
            <w:tcW w:w="1269" w:type="dxa"/>
            <w:tcBorders>
              <w:top w:val="single" w:sz="4" w:space="0" w:color="auto"/>
              <w:bottom w:val="nil"/>
            </w:tcBorders>
            <w:vAlign w:val="center"/>
          </w:tcPr>
          <w:p w14:paraId="46E42777" w14:textId="77777777" w:rsidR="00257AEC" w:rsidRPr="002E1BD5" w:rsidRDefault="00257AEC" w:rsidP="006072CB">
            <w:pPr>
              <w:rPr>
                <w:sz w:val="20"/>
                <w:szCs w:val="20"/>
              </w:rPr>
            </w:pPr>
          </w:p>
          <w:p w14:paraId="39CACB4F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66FB0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Laboratory larva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A57928C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04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DD601" w14:textId="77777777" w:rsidR="00257AEC" w:rsidRPr="00B8466D" w:rsidRDefault="006716A1" w:rsidP="00A06C4A">
            <w:pPr>
              <w:jc w:val="center"/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Field</w:t>
            </w:r>
            <w:r w:rsidR="00257AEC" w:rsidRPr="00B8466D">
              <w:rPr>
                <w:b/>
                <w:sz w:val="20"/>
                <w:szCs w:val="20"/>
              </w:rPr>
              <w:t xml:space="preserve"> larva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4E27D9B3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7933F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Field-lab larvae</w:t>
            </w:r>
          </w:p>
        </w:tc>
      </w:tr>
      <w:tr w:rsidR="00A06C4A" w:rsidRPr="002E1BD5" w14:paraId="3B85424A" w14:textId="77777777" w:rsidTr="00A06C4A">
        <w:trPr>
          <w:trHeight w:val="460"/>
          <w:jc w:val="center"/>
        </w:trPr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14:paraId="355C60D0" w14:textId="77777777" w:rsidR="00257AEC" w:rsidRPr="00B8466D" w:rsidRDefault="00257AEC" w:rsidP="00A06C4A">
            <w:pPr>
              <w:jc w:val="left"/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AE3FB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CL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8D48C" w14:textId="77777777" w:rsidR="00257AEC" w:rsidRPr="00B8466D" w:rsidRDefault="008509FA" w:rsidP="00A06C4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h</w:t>
            </w:r>
            <w:r w:rsidR="00257AEC" w:rsidRPr="00B8466D">
              <w:rPr>
                <w:b/>
                <w:sz w:val="20"/>
                <w:szCs w:val="20"/>
              </w:rPr>
              <w:t>L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ED9D2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TL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873AC3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60CC8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CF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50223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CF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FDC5F" w14:textId="77777777" w:rsidR="00257AEC" w:rsidRPr="00B8466D" w:rsidRDefault="008509FA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</w:t>
            </w:r>
            <w:r w:rsidR="00257AEC" w:rsidRPr="00B8466D">
              <w:rPr>
                <w:b/>
                <w:sz w:val="20"/>
                <w:szCs w:val="20"/>
              </w:rPr>
              <w:t>F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5F278" w14:textId="77777777" w:rsidR="00257AEC" w:rsidRPr="00B8466D" w:rsidRDefault="008509FA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</w:t>
            </w:r>
            <w:r w:rsidR="00257AEC" w:rsidRPr="00B8466D">
              <w:rPr>
                <w:b/>
                <w:sz w:val="20"/>
                <w:szCs w:val="20"/>
              </w:rPr>
              <w:t>F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3A3C9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TF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F26B8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TF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A3D2C5F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C15F3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AB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2D229" w14:textId="77777777" w:rsidR="00257AEC" w:rsidRPr="00B8466D" w:rsidRDefault="00257AEC" w:rsidP="00A06C4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8466D">
              <w:rPr>
                <w:b/>
                <w:sz w:val="20"/>
                <w:szCs w:val="20"/>
              </w:rPr>
              <w:t>NoAB</w:t>
            </w:r>
            <w:proofErr w:type="spellEnd"/>
          </w:p>
        </w:tc>
      </w:tr>
      <w:tr w:rsidR="00257AEC" w:rsidRPr="002E1BD5" w14:paraId="50DE4982" w14:textId="77777777" w:rsidTr="00226184">
        <w:trPr>
          <w:trHeight w:val="404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024CF118" w14:textId="77777777" w:rsidR="00257AEC" w:rsidRPr="002E1BD5" w:rsidRDefault="00257AEC" w:rsidP="00A06C4A">
            <w:pPr>
              <w:jc w:val="left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# Reads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5CC9E1E2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30475</w:t>
            </w:r>
          </w:p>
        </w:tc>
        <w:tc>
          <w:tcPr>
            <w:tcW w:w="664" w:type="dxa"/>
            <w:tcBorders>
              <w:top w:val="nil"/>
            </w:tcBorders>
            <w:vAlign w:val="center"/>
          </w:tcPr>
          <w:p w14:paraId="47EB95D6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6917</w:t>
            </w:r>
          </w:p>
        </w:tc>
        <w:tc>
          <w:tcPr>
            <w:tcW w:w="664" w:type="dxa"/>
            <w:tcBorders>
              <w:top w:val="nil"/>
            </w:tcBorders>
            <w:vAlign w:val="center"/>
          </w:tcPr>
          <w:p w14:paraId="33E01174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5614</w:t>
            </w:r>
          </w:p>
        </w:tc>
        <w:tc>
          <w:tcPr>
            <w:tcW w:w="236" w:type="dxa"/>
            <w:tcBorders>
              <w:top w:val="nil"/>
            </w:tcBorders>
          </w:tcPr>
          <w:p w14:paraId="360A5965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461451C1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33880</w:t>
            </w:r>
          </w:p>
        </w:tc>
        <w:tc>
          <w:tcPr>
            <w:tcW w:w="665" w:type="dxa"/>
            <w:tcBorders>
              <w:top w:val="nil"/>
            </w:tcBorders>
            <w:vAlign w:val="center"/>
          </w:tcPr>
          <w:p w14:paraId="14913FB1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2226</w:t>
            </w:r>
          </w:p>
        </w:tc>
        <w:tc>
          <w:tcPr>
            <w:tcW w:w="665" w:type="dxa"/>
            <w:tcBorders>
              <w:top w:val="nil"/>
            </w:tcBorders>
            <w:vAlign w:val="center"/>
          </w:tcPr>
          <w:p w14:paraId="23453654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2590</w:t>
            </w:r>
          </w:p>
        </w:tc>
        <w:tc>
          <w:tcPr>
            <w:tcW w:w="665" w:type="dxa"/>
            <w:tcBorders>
              <w:top w:val="nil"/>
            </w:tcBorders>
            <w:vAlign w:val="center"/>
          </w:tcPr>
          <w:p w14:paraId="314203DE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2835</w:t>
            </w:r>
          </w:p>
        </w:tc>
        <w:tc>
          <w:tcPr>
            <w:tcW w:w="665" w:type="dxa"/>
            <w:tcBorders>
              <w:top w:val="nil"/>
            </w:tcBorders>
            <w:vAlign w:val="center"/>
          </w:tcPr>
          <w:p w14:paraId="4C9B1CD6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5356</w:t>
            </w:r>
          </w:p>
        </w:tc>
        <w:tc>
          <w:tcPr>
            <w:tcW w:w="665" w:type="dxa"/>
            <w:tcBorders>
              <w:top w:val="nil"/>
            </w:tcBorders>
            <w:vAlign w:val="center"/>
          </w:tcPr>
          <w:p w14:paraId="75AE18A1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3189</w:t>
            </w:r>
          </w:p>
        </w:tc>
        <w:tc>
          <w:tcPr>
            <w:tcW w:w="240" w:type="dxa"/>
            <w:tcBorders>
              <w:top w:val="nil"/>
            </w:tcBorders>
          </w:tcPr>
          <w:p w14:paraId="32F3BEFE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4BF2DC55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11464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3EFB7C59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10344</w:t>
            </w:r>
          </w:p>
        </w:tc>
      </w:tr>
      <w:tr w:rsidR="00257AEC" w:rsidRPr="002E1BD5" w14:paraId="1BCEC929" w14:textId="77777777" w:rsidTr="00A06C4A">
        <w:trPr>
          <w:trHeight w:val="270"/>
          <w:jc w:val="center"/>
        </w:trPr>
        <w:tc>
          <w:tcPr>
            <w:tcW w:w="1269" w:type="dxa"/>
            <w:vAlign w:val="center"/>
          </w:tcPr>
          <w:p w14:paraId="7AB6DEA2" w14:textId="77777777" w:rsidR="00257AEC" w:rsidRPr="002E1BD5" w:rsidRDefault="00257AEC" w:rsidP="00A06C4A">
            <w:pPr>
              <w:jc w:val="left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 xml:space="preserve"># </w:t>
            </w:r>
            <w:r w:rsidR="00CC5650">
              <w:rPr>
                <w:sz w:val="20"/>
                <w:szCs w:val="20"/>
              </w:rPr>
              <w:t>Qual.</w:t>
            </w:r>
            <w:r w:rsidRPr="002E1BD5">
              <w:rPr>
                <w:sz w:val="20"/>
                <w:szCs w:val="20"/>
              </w:rPr>
              <w:t xml:space="preserve"> </w:t>
            </w:r>
            <w:proofErr w:type="spellStart"/>
            <w:r w:rsidRPr="002E1BD5">
              <w:rPr>
                <w:sz w:val="20"/>
                <w:szCs w:val="20"/>
              </w:rPr>
              <w:t>seqs</w:t>
            </w:r>
            <w:proofErr w:type="spellEnd"/>
          </w:p>
        </w:tc>
        <w:tc>
          <w:tcPr>
            <w:tcW w:w="772" w:type="dxa"/>
            <w:vAlign w:val="center"/>
          </w:tcPr>
          <w:p w14:paraId="5487E7F5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30400</w:t>
            </w:r>
          </w:p>
        </w:tc>
        <w:tc>
          <w:tcPr>
            <w:tcW w:w="664" w:type="dxa"/>
            <w:vAlign w:val="center"/>
          </w:tcPr>
          <w:p w14:paraId="7CDA8CA0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6750</w:t>
            </w:r>
          </w:p>
        </w:tc>
        <w:tc>
          <w:tcPr>
            <w:tcW w:w="664" w:type="dxa"/>
            <w:vAlign w:val="center"/>
          </w:tcPr>
          <w:p w14:paraId="6751C22B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5112</w:t>
            </w:r>
          </w:p>
        </w:tc>
        <w:tc>
          <w:tcPr>
            <w:tcW w:w="236" w:type="dxa"/>
          </w:tcPr>
          <w:p w14:paraId="4692E920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0D0653FC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20963</w:t>
            </w:r>
          </w:p>
        </w:tc>
        <w:tc>
          <w:tcPr>
            <w:tcW w:w="665" w:type="dxa"/>
            <w:vAlign w:val="center"/>
          </w:tcPr>
          <w:p w14:paraId="46D0987A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1520</w:t>
            </w:r>
          </w:p>
        </w:tc>
        <w:tc>
          <w:tcPr>
            <w:tcW w:w="665" w:type="dxa"/>
            <w:vAlign w:val="center"/>
          </w:tcPr>
          <w:p w14:paraId="4B76676C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2318</w:t>
            </w:r>
          </w:p>
        </w:tc>
        <w:tc>
          <w:tcPr>
            <w:tcW w:w="665" w:type="dxa"/>
            <w:vAlign w:val="center"/>
          </w:tcPr>
          <w:p w14:paraId="186A71AE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2791</w:t>
            </w:r>
          </w:p>
        </w:tc>
        <w:tc>
          <w:tcPr>
            <w:tcW w:w="665" w:type="dxa"/>
            <w:vAlign w:val="center"/>
          </w:tcPr>
          <w:p w14:paraId="4697D2B6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5333</w:t>
            </w:r>
          </w:p>
        </w:tc>
        <w:tc>
          <w:tcPr>
            <w:tcW w:w="665" w:type="dxa"/>
            <w:vAlign w:val="center"/>
          </w:tcPr>
          <w:p w14:paraId="497B7A4A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3189</w:t>
            </w:r>
          </w:p>
        </w:tc>
        <w:tc>
          <w:tcPr>
            <w:tcW w:w="240" w:type="dxa"/>
          </w:tcPr>
          <w:p w14:paraId="210F517C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63B5CB66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11443</w:t>
            </w:r>
          </w:p>
        </w:tc>
        <w:tc>
          <w:tcPr>
            <w:tcW w:w="858" w:type="dxa"/>
            <w:vAlign w:val="center"/>
          </w:tcPr>
          <w:p w14:paraId="50490196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10341</w:t>
            </w:r>
          </w:p>
        </w:tc>
      </w:tr>
      <w:tr w:rsidR="00257AEC" w:rsidRPr="002E1BD5" w14:paraId="48C9706F" w14:textId="77777777" w:rsidTr="00226184">
        <w:trPr>
          <w:trHeight w:val="180"/>
          <w:jc w:val="center"/>
        </w:trPr>
        <w:tc>
          <w:tcPr>
            <w:tcW w:w="1269" w:type="dxa"/>
            <w:vAlign w:val="center"/>
          </w:tcPr>
          <w:p w14:paraId="6707F26C" w14:textId="77777777" w:rsidR="00257AEC" w:rsidRPr="002E1BD5" w:rsidRDefault="00257AEC" w:rsidP="00A06C4A">
            <w:pPr>
              <w:jc w:val="left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# OTUs</w:t>
            </w:r>
          </w:p>
        </w:tc>
        <w:tc>
          <w:tcPr>
            <w:tcW w:w="772" w:type="dxa"/>
            <w:vAlign w:val="center"/>
          </w:tcPr>
          <w:p w14:paraId="36EC12D8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27</w:t>
            </w:r>
          </w:p>
        </w:tc>
        <w:tc>
          <w:tcPr>
            <w:tcW w:w="664" w:type="dxa"/>
            <w:vAlign w:val="center"/>
          </w:tcPr>
          <w:p w14:paraId="199BBABE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21</w:t>
            </w:r>
          </w:p>
        </w:tc>
        <w:tc>
          <w:tcPr>
            <w:tcW w:w="664" w:type="dxa"/>
            <w:vAlign w:val="center"/>
          </w:tcPr>
          <w:p w14:paraId="0657CF70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27</w:t>
            </w:r>
          </w:p>
        </w:tc>
        <w:tc>
          <w:tcPr>
            <w:tcW w:w="236" w:type="dxa"/>
          </w:tcPr>
          <w:p w14:paraId="71BDA8F1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14071AAB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55</w:t>
            </w:r>
          </w:p>
        </w:tc>
        <w:tc>
          <w:tcPr>
            <w:tcW w:w="665" w:type="dxa"/>
            <w:vAlign w:val="center"/>
          </w:tcPr>
          <w:p w14:paraId="6F96C1FF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23</w:t>
            </w:r>
          </w:p>
        </w:tc>
        <w:tc>
          <w:tcPr>
            <w:tcW w:w="665" w:type="dxa"/>
            <w:vAlign w:val="center"/>
          </w:tcPr>
          <w:p w14:paraId="059D5677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55</w:t>
            </w:r>
          </w:p>
        </w:tc>
        <w:tc>
          <w:tcPr>
            <w:tcW w:w="665" w:type="dxa"/>
            <w:vAlign w:val="center"/>
          </w:tcPr>
          <w:p w14:paraId="000ACC68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53</w:t>
            </w:r>
          </w:p>
        </w:tc>
        <w:tc>
          <w:tcPr>
            <w:tcW w:w="665" w:type="dxa"/>
            <w:vAlign w:val="center"/>
          </w:tcPr>
          <w:p w14:paraId="39505599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23</w:t>
            </w:r>
          </w:p>
        </w:tc>
        <w:tc>
          <w:tcPr>
            <w:tcW w:w="665" w:type="dxa"/>
            <w:vAlign w:val="center"/>
          </w:tcPr>
          <w:p w14:paraId="59F0A1AD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16</w:t>
            </w:r>
          </w:p>
        </w:tc>
        <w:tc>
          <w:tcPr>
            <w:tcW w:w="240" w:type="dxa"/>
          </w:tcPr>
          <w:p w14:paraId="7F77622E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21FE73FA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64</w:t>
            </w:r>
          </w:p>
        </w:tc>
        <w:tc>
          <w:tcPr>
            <w:tcW w:w="858" w:type="dxa"/>
            <w:vAlign w:val="center"/>
          </w:tcPr>
          <w:p w14:paraId="39B3FBA3" w14:textId="77777777" w:rsidR="00257AEC" w:rsidRPr="002E1BD5" w:rsidRDefault="00257AEC" w:rsidP="00A06C4A">
            <w:pPr>
              <w:jc w:val="center"/>
              <w:rPr>
                <w:sz w:val="20"/>
                <w:szCs w:val="20"/>
              </w:rPr>
            </w:pPr>
            <w:r w:rsidRPr="002E1BD5">
              <w:rPr>
                <w:sz w:val="20"/>
                <w:szCs w:val="20"/>
              </w:rPr>
              <w:t>90</w:t>
            </w:r>
          </w:p>
        </w:tc>
      </w:tr>
    </w:tbl>
    <w:p w14:paraId="28DEB027" w14:textId="77777777" w:rsidR="00C96932" w:rsidRPr="00226184" w:rsidRDefault="00C96932" w:rsidP="005113EC">
      <w:bookmarkStart w:id="0" w:name="_GoBack"/>
      <w:bookmarkEnd w:id="0"/>
    </w:p>
    <w:sectPr w:rsidR="00C96932" w:rsidRPr="00226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3EB"/>
    <w:rsid w:val="000B1D33"/>
    <w:rsid w:val="000C72C3"/>
    <w:rsid w:val="000D2487"/>
    <w:rsid w:val="000F1C68"/>
    <w:rsid w:val="000F4815"/>
    <w:rsid w:val="00122C9C"/>
    <w:rsid w:val="00127CFA"/>
    <w:rsid w:val="00194C5C"/>
    <w:rsid w:val="001B135C"/>
    <w:rsid w:val="001E5F29"/>
    <w:rsid w:val="00226184"/>
    <w:rsid w:val="00257AEC"/>
    <w:rsid w:val="00270260"/>
    <w:rsid w:val="0028313B"/>
    <w:rsid w:val="00287D78"/>
    <w:rsid w:val="002D2B7A"/>
    <w:rsid w:val="002E1BD5"/>
    <w:rsid w:val="002E50A7"/>
    <w:rsid w:val="00332284"/>
    <w:rsid w:val="0034085C"/>
    <w:rsid w:val="003C3CBD"/>
    <w:rsid w:val="0040145B"/>
    <w:rsid w:val="00411685"/>
    <w:rsid w:val="00453AB8"/>
    <w:rsid w:val="00462A12"/>
    <w:rsid w:val="004D66D0"/>
    <w:rsid w:val="004E7D7A"/>
    <w:rsid w:val="005113EC"/>
    <w:rsid w:val="00522848"/>
    <w:rsid w:val="005348A9"/>
    <w:rsid w:val="005C204B"/>
    <w:rsid w:val="005D7A05"/>
    <w:rsid w:val="00606960"/>
    <w:rsid w:val="006072CB"/>
    <w:rsid w:val="00653036"/>
    <w:rsid w:val="006716A1"/>
    <w:rsid w:val="006955D5"/>
    <w:rsid w:val="006A0D51"/>
    <w:rsid w:val="00730230"/>
    <w:rsid w:val="007C4AD2"/>
    <w:rsid w:val="007D4AF7"/>
    <w:rsid w:val="007D7A7A"/>
    <w:rsid w:val="008073F9"/>
    <w:rsid w:val="008509FA"/>
    <w:rsid w:val="008D20BB"/>
    <w:rsid w:val="008E1935"/>
    <w:rsid w:val="008E6BD3"/>
    <w:rsid w:val="00946A8D"/>
    <w:rsid w:val="00985769"/>
    <w:rsid w:val="009C0105"/>
    <w:rsid w:val="00A06C4A"/>
    <w:rsid w:val="00A12A24"/>
    <w:rsid w:val="00A264E9"/>
    <w:rsid w:val="00A574E4"/>
    <w:rsid w:val="00AF36B6"/>
    <w:rsid w:val="00B0037C"/>
    <w:rsid w:val="00B16782"/>
    <w:rsid w:val="00B3365B"/>
    <w:rsid w:val="00B361C3"/>
    <w:rsid w:val="00B5371D"/>
    <w:rsid w:val="00B559E7"/>
    <w:rsid w:val="00B8466D"/>
    <w:rsid w:val="00B965E6"/>
    <w:rsid w:val="00BE775B"/>
    <w:rsid w:val="00BF2B14"/>
    <w:rsid w:val="00C03136"/>
    <w:rsid w:val="00C033EB"/>
    <w:rsid w:val="00C03C02"/>
    <w:rsid w:val="00C6282E"/>
    <w:rsid w:val="00C72BCD"/>
    <w:rsid w:val="00C834A7"/>
    <w:rsid w:val="00C9312F"/>
    <w:rsid w:val="00C96932"/>
    <w:rsid w:val="00CC2835"/>
    <w:rsid w:val="00CC5650"/>
    <w:rsid w:val="00CC6313"/>
    <w:rsid w:val="00CF4FA0"/>
    <w:rsid w:val="00CF6065"/>
    <w:rsid w:val="00D062D4"/>
    <w:rsid w:val="00D2483B"/>
    <w:rsid w:val="00DC32D6"/>
    <w:rsid w:val="00E26A98"/>
    <w:rsid w:val="00E83AD4"/>
    <w:rsid w:val="00E84536"/>
    <w:rsid w:val="00EB7786"/>
    <w:rsid w:val="00ED05F2"/>
    <w:rsid w:val="00ED2C0B"/>
    <w:rsid w:val="00EE757E"/>
    <w:rsid w:val="00EF0F5E"/>
    <w:rsid w:val="00F0520E"/>
    <w:rsid w:val="00F2160C"/>
    <w:rsid w:val="00FF2AA7"/>
    <w:rsid w:val="00FF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DB9D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66D"/>
    <w:pPr>
      <w:spacing w:after="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33EB"/>
    <w:pPr>
      <w:spacing w:after="0" w:line="240" w:lineRule="auto"/>
      <w:jc w:val="both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03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3EB"/>
    <w:rPr>
      <w:sz w:val="20"/>
      <w:szCs w:val="20"/>
    </w:rPr>
  </w:style>
  <w:style w:type="table" w:customStyle="1" w:styleId="HelleSchattierung1">
    <w:name w:val="Helle Schattierung1"/>
    <w:basedOn w:val="TableNormal"/>
    <w:uiPriority w:val="60"/>
    <w:rsid w:val="00C033EB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33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3EB"/>
    <w:rPr>
      <w:rFonts w:ascii="Tahoma" w:hAnsi="Tahoma" w:cs="Tahoma"/>
      <w:sz w:val="16"/>
      <w:szCs w:val="16"/>
    </w:rPr>
  </w:style>
  <w:style w:type="paragraph" w:customStyle="1" w:styleId="Mastaal">
    <w:name w:val="Mastaal"/>
    <w:basedOn w:val="Normal"/>
    <w:qFormat/>
    <w:rsid w:val="00453AB8"/>
    <w:pPr>
      <w:spacing w:line="480" w:lineRule="auto"/>
      <w:ind w:firstLine="720"/>
    </w:pPr>
    <w:rPr>
      <w:sz w:val="24"/>
    </w:rPr>
  </w:style>
  <w:style w:type="table" w:styleId="TableGrid">
    <w:name w:val="Table Grid"/>
    <w:basedOn w:val="TableNormal"/>
    <w:uiPriority w:val="59"/>
    <w:rsid w:val="00462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D7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66D"/>
    <w:pPr>
      <w:spacing w:after="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33EB"/>
    <w:pPr>
      <w:spacing w:after="0" w:line="240" w:lineRule="auto"/>
      <w:jc w:val="both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03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3EB"/>
    <w:rPr>
      <w:sz w:val="20"/>
      <w:szCs w:val="20"/>
    </w:rPr>
  </w:style>
  <w:style w:type="table" w:customStyle="1" w:styleId="HelleSchattierung1">
    <w:name w:val="Helle Schattierung1"/>
    <w:basedOn w:val="TableNormal"/>
    <w:uiPriority w:val="60"/>
    <w:rsid w:val="00C033EB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33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3EB"/>
    <w:rPr>
      <w:rFonts w:ascii="Tahoma" w:hAnsi="Tahoma" w:cs="Tahoma"/>
      <w:sz w:val="16"/>
      <w:szCs w:val="16"/>
    </w:rPr>
  </w:style>
  <w:style w:type="paragraph" w:customStyle="1" w:styleId="Mastaal">
    <w:name w:val="Mastaal"/>
    <w:basedOn w:val="Normal"/>
    <w:qFormat/>
    <w:rsid w:val="00453AB8"/>
    <w:pPr>
      <w:spacing w:line="480" w:lineRule="auto"/>
      <w:ind w:firstLine="720"/>
    </w:pPr>
    <w:rPr>
      <w:sz w:val="24"/>
    </w:rPr>
  </w:style>
  <w:style w:type="table" w:styleId="TableGrid">
    <w:name w:val="Table Grid"/>
    <w:basedOn w:val="TableNormal"/>
    <w:uiPriority w:val="59"/>
    <w:rsid w:val="00462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D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e</dc:creator>
  <cp:lastModifiedBy>Owner</cp:lastModifiedBy>
  <cp:revision>3</cp:revision>
  <cp:lastPrinted>2016-01-27T17:44:00Z</cp:lastPrinted>
  <dcterms:created xsi:type="dcterms:W3CDTF">2016-04-19T11:02:00Z</dcterms:created>
  <dcterms:modified xsi:type="dcterms:W3CDTF">2016-04-19T11:03:00Z</dcterms:modified>
</cp:coreProperties>
</file>